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86A" w:rsidRDefault="00AD086A" w:rsidP="00AD086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</w:p>
    <w:p w:rsidR="00AD086A" w:rsidRDefault="00AD086A" w:rsidP="00AD086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easurements of nano-rod length (nm)</w:t>
      </w:r>
    </w:p>
    <w:p w:rsidR="00AD086A" w:rsidRDefault="00AD086A" w:rsidP="00AD086A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897"/>
      </w:tblGrid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  <w:r w:rsidRPr="00B34617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  <w:r w:rsidRPr="00B34617"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  <w:r w:rsidRPr="00B34617">
              <w:rPr>
                <w:rFonts w:ascii="Arial" w:hAnsi="Arial" w:cs="Arial"/>
                <w:b/>
              </w:rPr>
              <w:t>D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  <w:r w:rsidRPr="00B34617">
              <w:rPr>
                <w:rFonts w:ascii="Arial" w:hAnsi="Arial" w:cs="Arial"/>
                <w:b/>
              </w:rPr>
              <w:t>C</w:t>
            </w:r>
          </w:p>
        </w:tc>
      </w:tr>
      <w:tr w:rsidR="00AD086A" w:rsidRPr="00B34617" w:rsidTr="00EF446F">
        <w:trPr>
          <w:trHeight w:val="315"/>
        </w:trPr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surements in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surements in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surements in nm </w:t>
            </w: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surements in nm </w:t>
            </w:r>
          </w:p>
        </w:tc>
      </w:tr>
      <w:tr w:rsidR="00AD086A" w:rsidRPr="00B34617" w:rsidTr="00EF446F">
        <w:trPr>
          <w:trHeight w:val="315"/>
        </w:trPr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83. Entries Total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62. Entries Total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147. Entries Total </w:t>
            </w: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208. Entries Total </w:t>
            </w:r>
          </w:p>
        </w:tc>
      </w:tr>
      <w:tr w:rsidR="00AD086A" w:rsidRPr="00B34617" w:rsidTr="00EF446F">
        <w:trPr>
          <w:trHeight w:val="315"/>
        </w:trPr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n = 76.74337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n = 164.4097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n = 208.0796 nm </w:t>
            </w: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Mean = 152.0918 nm </w:t>
            </w:r>
          </w:p>
        </w:tc>
      </w:tr>
      <w:tr w:rsidR="00AD086A" w:rsidRPr="00B34617" w:rsidTr="00EF446F">
        <w:trPr>
          <w:trHeight w:val="315"/>
        </w:trPr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Dev(rms)= 43.03682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Dev(rms)= 117.4866 nm </w:t>
            </w:r>
          </w:p>
        </w:tc>
        <w:tc>
          <w:tcPr>
            <w:tcW w:w="2160" w:type="dxa"/>
            <w:gridSpan w:val="2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Dev(rms)= 89.69195 nm </w:t>
            </w: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Dev(rms)= 47.74556 nm 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length (nm)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 xml:space="preserve">length 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Length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7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5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2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8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6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3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0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8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2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1.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0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8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9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2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8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3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3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4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5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3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7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7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0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0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2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7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5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8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6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8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2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8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5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8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lastRenderedPageBreak/>
              <w:t>90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3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9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1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8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3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9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0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8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3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6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0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6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3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8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9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1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8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2.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1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2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6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5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0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2.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9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7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7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9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1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6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4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3.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4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1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9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9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1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9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4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5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3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.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0.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lastRenderedPageBreak/>
              <w:t>67.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2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8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8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3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0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9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2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6.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8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0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4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9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1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1.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8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3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1.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6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1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1.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1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0.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6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50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9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0.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5.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5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40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6.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5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3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5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9.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3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6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4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320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1.9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1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6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7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81.8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64.2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6.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4.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7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6</w:t>
            </w: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8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0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35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4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7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7.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7.1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73.9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3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9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6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7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23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214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52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26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10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91.8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47</w:t>
            </w:r>
          </w:p>
        </w:tc>
      </w:tr>
      <w:tr w:rsidR="00AD086A" w:rsidRPr="00B34617" w:rsidTr="00EF446F">
        <w:trPr>
          <w:trHeight w:val="315"/>
        </w:trPr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</w:rPr>
            </w:pPr>
          </w:p>
        </w:tc>
        <w:tc>
          <w:tcPr>
            <w:tcW w:w="1839" w:type="dxa"/>
            <w:noWrap/>
            <w:hideMark/>
          </w:tcPr>
          <w:p w:rsidR="00AD086A" w:rsidRPr="00B34617" w:rsidRDefault="00AD086A" w:rsidP="00EF446F">
            <w:pPr>
              <w:rPr>
                <w:rFonts w:ascii="Arial" w:hAnsi="Arial" w:cs="Arial"/>
                <w:b/>
                <w:bCs/>
              </w:rPr>
            </w:pPr>
            <w:r w:rsidRPr="00B34617">
              <w:rPr>
                <w:rFonts w:ascii="Arial" w:hAnsi="Arial" w:cs="Arial"/>
                <w:b/>
                <w:bCs/>
              </w:rPr>
              <w:t>105</w:t>
            </w:r>
          </w:p>
        </w:tc>
      </w:tr>
    </w:tbl>
    <w:p w:rsidR="00AD086A" w:rsidRPr="001F135B" w:rsidRDefault="00AD086A" w:rsidP="00AD086A">
      <w:pPr>
        <w:rPr>
          <w:rFonts w:ascii="Arial" w:hAnsi="Arial" w:cs="Arial"/>
          <w:b/>
        </w:rPr>
      </w:pPr>
    </w:p>
    <w:p w:rsidR="00BF3E45" w:rsidRDefault="00BF3E45">
      <w:bookmarkStart w:id="0" w:name="_GoBack"/>
      <w:bookmarkEnd w:id="0"/>
    </w:p>
    <w:sectPr w:rsidR="00BF3E45" w:rsidSect="00E2612C">
      <w:footerReference w:type="default" r:id="rId4"/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59960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612C" w:rsidRDefault="00AD08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612C" w:rsidRDefault="00AD08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86A"/>
    <w:rsid w:val="00AD086A"/>
    <w:rsid w:val="00BF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3B78D8-4DB2-4C13-9E05-B704BF0F1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8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D08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086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semiHidden/>
    <w:unhideWhenUsed/>
    <w:rsid w:val="00AD08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D086A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semiHidden/>
    <w:unhideWhenUsed/>
    <w:rsid w:val="00AD086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D08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086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0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08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D08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AD086A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D08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086A"/>
    <w:rPr>
      <w:color w:val="954F72"/>
      <w:u w:val="single"/>
    </w:rPr>
  </w:style>
  <w:style w:type="paragraph" w:customStyle="1" w:styleId="xl65">
    <w:name w:val="xl65"/>
    <w:basedOn w:val="Normal"/>
    <w:rsid w:val="00AD086A"/>
    <w:pPr>
      <w:spacing w:before="100" w:beforeAutospacing="1" w:after="100" w:afterAutospacing="1"/>
      <w:textAlignment w:val="center"/>
    </w:pPr>
    <w:rPr>
      <w:rFonts w:ascii="Trebuchet MS" w:hAnsi="Trebuchet MS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AD086A"/>
    <w:pPr>
      <w:spacing w:before="100" w:beforeAutospacing="1" w:after="100" w:afterAutospacing="1"/>
      <w:textAlignment w:val="center"/>
    </w:pPr>
    <w:rPr>
      <w:rFonts w:ascii="Trebuchet MS" w:hAnsi="Trebuchet MS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AD086A"/>
    <w:pPr>
      <w:spacing w:before="100" w:beforeAutospacing="1" w:after="100" w:afterAutospacing="1"/>
      <w:textAlignment w:val="center"/>
    </w:pPr>
    <w:rPr>
      <w:rFonts w:ascii="Trebuchet MS" w:hAnsi="Trebuchet MS"/>
      <w:b/>
      <w:bCs/>
      <w:sz w:val="16"/>
      <w:szCs w:val="16"/>
    </w:rPr>
  </w:style>
  <w:style w:type="paragraph" w:customStyle="1" w:styleId="xl68">
    <w:name w:val="xl68"/>
    <w:basedOn w:val="Normal"/>
    <w:rsid w:val="00AD086A"/>
    <w:pPr>
      <w:spacing w:before="100" w:beforeAutospacing="1" w:after="100" w:afterAutospacing="1"/>
      <w:textAlignment w:val="center"/>
    </w:pPr>
    <w:rPr>
      <w:rFonts w:ascii="Trebuchet MS" w:hAnsi="Trebuchet MS"/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AD08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D08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08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086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semiHidden/>
    <w:unhideWhenUsed/>
    <w:rsid w:val="00AD0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E1E4096-B178-490A-8ACD-737E198CF838}"/>
</file>

<file path=customXml/itemProps2.xml><?xml version="1.0" encoding="utf-8"?>
<ds:datastoreItem xmlns:ds="http://schemas.openxmlformats.org/officeDocument/2006/customXml" ds:itemID="{0614F168-2CD5-4BF1-ACB2-D66497CA76AB}"/>
</file>

<file path=customXml/itemProps3.xml><?xml version="1.0" encoding="utf-8"?>
<ds:datastoreItem xmlns:ds="http://schemas.openxmlformats.org/officeDocument/2006/customXml" ds:itemID="{FBE595AD-6ACA-432E-9B29-96AEA383906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3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saunders (JIC)</dc:creator>
  <cp:keywords/>
  <dc:description/>
  <cp:lastModifiedBy>keith saunders (JIC)</cp:lastModifiedBy>
  <cp:revision>1</cp:revision>
  <dcterms:created xsi:type="dcterms:W3CDTF">2017-04-27T16:22:00Z</dcterms:created>
  <dcterms:modified xsi:type="dcterms:W3CDTF">2017-04-2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